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5CD5D" w14:textId="77777777" w:rsidR="008D45D1" w:rsidRDefault="008D45D1"/>
    <w:p w14:paraId="16C9D1DB" w14:textId="63103326" w:rsidR="00430C55" w:rsidRDefault="00430C55" w:rsidP="008D45D1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A)</w:t>
      </w:r>
    </w:p>
    <w:p w14:paraId="2DB1060C" w14:textId="2A50F1F7" w:rsidR="00072086" w:rsidRDefault="00072086" w:rsidP="008D45D1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  <w:r w:rsidRPr="00072086">
        <w:rPr>
          <w:rFonts w:ascii="Times New Roman" w:hAnsi="Times New Roman" w:cs="Times New Roman"/>
          <w:noProof/>
        </w:rPr>
        <w:drawing>
          <wp:inline distT="0" distB="0" distL="0" distR="0" wp14:anchorId="5C396BE8" wp14:editId="33A92ED0">
            <wp:extent cx="2808605" cy="2042621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07257" cy="2114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72086">
        <w:rPr>
          <w:rFonts w:ascii="Times New Roman" w:hAnsi="Times New Roman" w:cs="Times New Roman"/>
          <w:noProof/>
        </w:rPr>
        <w:drawing>
          <wp:inline distT="0" distB="0" distL="0" distR="0" wp14:anchorId="7E5F4866" wp14:editId="28696FAF">
            <wp:extent cx="2809199" cy="204305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65795" cy="208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9E0EB" w14:textId="09684191" w:rsidR="00B92985" w:rsidRPr="00072086" w:rsidRDefault="00B92985" w:rsidP="00072086">
      <w:pPr>
        <w:shd w:val="clear" w:color="auto" w:fill="FFFFFF" w:themeFill="background1"/>
        <w:spacing w:line="360" w:lineRule="auto"/>
        <w:rPr>
          <w:rFonts w:ascii="Times New Roman" w:hAnsi="Times New Roman" w:cs="Times New Roman"/>
        </w:rPr>
      </w:pPr>
    </w:p>
    <w:p w14:paraId="12E77FFE" w14:textId="19AD033F" w:rsidR="00B92985" w:rsidRDefault="00430C55">
      <w:r>
        <w:t>(B)</w:t>
      </w:r>
    </w:p>
    <w:p w14:paraId="1D62476E" w14:textId="2F4F21A1" w:rsidR="00072086" w:rsidRDefault="00072086">
      <w:r w:rsidRPr="00072086">
        <w:rPr>
          <w:noProof/>
        </w:rPr>
        <w:drawing>
          <wp:inline distT="0" distB="0" distL="0" distR="0" wp14:anchorId="09C9E4F9" wp14:editId="34578AEF">
            <wp:extent cx="3606207" cy="2622698"/>
            <wp:effectExtent l="0" t="0" r="63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64810" cy="266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A69A57" w14:textId="638274E1" w:rsidR="00B92985" w:rsidRDefault="00430C55">
      <w:r w:rsidRPr="00430C55">
        <w:rPr>
          <w:noProof/>
        </w:rPr>
        <w:t xml:space="preserve"> </w:t>
      </w:r>
    </w:p>
    <w:p w14:paraId="584474C0" w14:textId="13E4F54F" w:rsidR="00B92985" w:rsidRDefault="00430C55">
      <w:pPr>
        <w:rPr>
          <w:noProof/>
        </w:rPr>
      </w:pPr>
      <w:r>
        <w:rPr>
          <w:noProof/>
        </w:rPr>
        <w:t>(C)</w:t>
      </w:r>
    </w:p>
    <w:p w14:paraId="51A38E2C" w14:textId="21A2F4AB" w:rsidR="00072086" w:rsidRDefault="00072086">
      <w:pPr>
        <w:rPr>
          <w:noProof/>
        </w:rPr>
      </w:pPr>
      <w:r w:rsidRPr="00072086">
        <w:rPr>
          <w:noProof/>
        </w:rPr>
        <w:drawing>
          <wp:inline distT="0" distB="0" distL="0" distR="0" wp14:anchorId="0390FF8B" wp14:editId="1D13072D">
            <wp:extent cx="3633702" cy="264269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64330" cy="2664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5FC56" w14:textId="4625CF28" w:rsidR="00B92985" w:rsidRDefault="00430C55">
      <w:pPr>
        <w:rPr>
          <w:noProof/>
        </w:rPr>
      </w:pPr>
      <w:r w:rsidRPr="00430C55">
        <w:rPr>
          <w:noProof/>
        </w:rPr>
        <w:t xml:space="preserve">  </w:t>
      </w:r>
    </w:p>
    <w:sectPr w:rsidR="00B92985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985"/>
    <w:rsid w:val="00016B61"/>
    <w:rsid w:val="00024F45"/>
    <w:rsid w:val="000271AC"/>
    <w:rsid w:val="00031090"/>
    <w:rsid w:val="00031A42"/>
    <w:rsid w:val="000516D2"/>
    <w:rsid w:val="00054112"/>
    <w:rsid w:val="00070163"/>
    <w:rsid w:val="00072086"/>
    <w:rsid w:val="000755FA"/>
    <w:rsid w:val="00082E2D"/>
    <w:rsid w:val="00083FC8"/>
    <w:rsid w:val="00087259"/>
    <w:rsid w:val="000961E0"/>
    <w:rsid w:val="000A1AD4"/>
    <w:rsid w:val="000A4670"/>
    <w:rsid w:val="000B1F08"/>
    <w:rsid w:val="000B4F3F"/>
    <w:rsid w:val="000B5642"/>
    <w:rsid w:val="000C34D2"/>
    <w:rsid w:val="000D51EB"/>
    <w:rsid w:val="000D76D2"/>
    <w:rsid w:val="000E3CDA"/>
    <w:rsid w:val="000E44AA"/>
    <w:rsid w:val="000E45CD"/>
    <w:rsid w:val="000E6454"/>
    <w:rsid w:val="000F0EE7"/>
    <w:rsid w:val="00103BB9"/>
    <w:rsid w:val="00105A5F"/>
    <w:rsid w:val="00110A8B"/>
    <w:rsid w:val="00111A50"/>
    <w:rsid w:val="00114EFE"/>
    <w:rsid w:val="00117F64"/>
    <w:rsid w:val="001400DF"/>
    <w:rsid w:val="00142B97"/>
    <w:rsid w:val="001475A3"/>
    <w:rsid w:val="00155723"/>
    <w:rsid w:val="00161BFC"/>
    <w:rsid w:val="001621C2"/>
    <w:rsid w:val="001735D8"/>
    <w:rsid w:val="001742E2"/>
    <w:rsid w:val="0017617D"/>
    <w:rsid w:val="00177113"/>
    <w:rsid w:val="00183572"/>
    <w:rsid w:val="00185198"/>
    <w:rsid w:val="00191CE0"/>
    <w:rsid w:val="00192B0C"/>
    <w:rsid w:val="00193D54"/>
    <w:rsid w:val="00193FA3"/>
    <w:rsid w:val="001957A8"/>
    <w:rsid w:val="001965F3"/>
    <w:rsid w:val="001A05B6"/>
    <w:rsid w:val="001B4232"/>
    <w:rsid w:val="001B678C"/>
    <w:rsid w:val="001C132C"/>
    <w:rsid w:val="001C2B12"/>
    <w:rsid w:val="001C3646"/>
    <w:rsid w:val="001C39C7"/>
    <w:rsid w:val="001C4222"/>
    <w:rsid w:val="001C4401"/>
    <w:rsid w:val="001C515F"/>
    <w:rsid w:val="001C7050"/>
    <w:rsid w:val="001D1CCF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449CB"/>
    <w:rsid w:val="00252DC0"/>
    <w:rsid w:val="00254EC6"/>
    <w:rsid w:val="00255382"/>
    <w:rsid w:val="0026094B"/>
    <w:rsid w:val="002639F6"/>
    <w:rsid w:val="00271D62"/>
    <w:rsid w:val="00275BCB"/>
    <w:rsid w:val="002773F5"/>
    <w:rsid w:val="00295130"/>
    <w:rsid w:val="00297D26"/>
    <w:rsid w:val="002A48C1"/>
    <w:rsid w:val="002B25BB"/>
    <w:rsid w:val="002B30DD"/>
    <w:rsid w:val="002C3CB9"/>
    <w:rsid w:val="002C50FC"/>
    <w:rsid w:val="002C625D"/>
    <w:rsid w:val="002C6BB9"/>
    <w:rsid w:val="002C7564"/>
    <w:rsid w:val="002C7D26"/>
    <w:rsid w:val="002E7D80"/>
    <w:rsid w:val="002F052A"/>
    <w:rsid w:val="002F0F91"/>
    <w:rsid w:val="002F2452"/>
    <w:rsid w:val="00304D22"/>
    <w:rsid w:val="00307F56"/>
    <w:rsid w:val="00315212"/>
    <w:rsid w:val="00317040"/>
    <w:rsid w:val="003207A7"/>
    <w:rsid w:val="00326263"/>
    <w:rsid w:val="00332500"/>
    <w:rsid w:val="00334C1B"/>
    <w:rsid w:val="00340578"/>
    <w:rsid w:val="003415A0"/>
    <w:rsid w:val="00342524"/>
    <w:rsid w:val="00363D2F"/>
    <w:rsid w:val="00364874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3F0575"/>
    <w:rsid w:val="003F3929"/>
    <w:rsid w:val="00400D10"/>
    <w:rsid w:val="00406608"/>
    <w:rsid w:val="00410B0A"/>
    <w:rsid w:val="00412A37"/>
    <w:rsid w:val="00430C55"/>
    <w:rsid w:val="00443D33"/>
    <w:rsid w:val="00444E7A"/>
    <w:rsid w:val="00460678"/>
    <w:rsid w:val="00460DCF"/>
    <w:rsid w:val="00462793"/>
    <w:rsid w:val="0047063B"/>
    <w:rsid w:val="00470A05"/>
    <w:rsid w:val="00477C84"/>
    <w:rsid w:val="004844EF"/>
    <w:rsid w:val="00497541"/>
    <w:rsid w:val="004A5DB1"/>
    <w:rsid w:val="004B31CE"/>
    <w:rsid w:val="004B68DA"/>
    <w:rsid w:val="004D72F3"/>
    <w:rsid w:val="004E0209"/>
    <w:rsid w:val="004E6124"/>
    <w:rsid w:val="004F22D3"/>
    <w:rsid w:val="004F29D3"/>
    <w:rsid w:val="004F397F"/>
    <w:rsid w:val="004F77C4"/>
    <w:rsid w:val="005361C9"/>
    <w:rsid w:val="00547D22"/>
    <w:rsid w:val="005506B7"/>
    <w:rsid w:val="005532C0"/>
    <w:rsid w:val="005667E5"/>
    <w:rsid w:val="0056719D"/>
    <w:rsid w:val="0057246A"/>
    <w:rsid w:val="005740D2"/>
    <w:rsid w:val="005847A8"/>
    <w:rsid w:val="005A42BE"/>
    <w:rsid w:val="005A4AF7"/>
    <w:rsid w:val="005A6B7C"/>
    <w:rsid w:val="005C01D6"/>
    <w:rsid w:val="005C33C4"/>
    <w:rsid w:val="005C37FA"/>
    <w:rsid w:val="005C5981"/>
    <w:rsid w:val="005D2741"/>
    <w:rsid w:val="005E4559"/>
    <w:rsid w:val="005F41AC"/>
    <w:rsid w:val="006068B3"/>
    <w:rsid w:val="00616E07"/>
    <w:rsid w:val="0061723A"/>
    <w:rsid w:val="00617886"/>
    <w:rsid w:val="00621787"/>
    <w:rsid w:val="006257F4"/>
    <w:rsid w:val="0062615F"/>
    <w:rsid w:val="00634AD9"/>
    <w:rsid w:val="00636AAF"/>
    <w:rsid w:val="0065302F"/>
    <w:rsid w:val="00655606"/>
    <w:rsid w:val="00657688"/>
    <w:rsid w:val="0066031D"/>
    <w:rsid w:val="00661FCD"/>
    <w:rsid w:val="006636CE"/>
    <w:rsid w:val="00675350"/>
    <w:rsid w:val="00683E22"/>
    <w:rsid w:val="0069047C"/>
    <w:rsid w:val="006A0B07"/>
    <w:rsid w:val="006A5683"/>
    <w:rsid w:val="006B4ADF"/>
    <w:rsid w:val="006B6EB5"/>
    <w:rsid w:val="006C1881"/>
    <w:rsid w:val="006C43E0"/>
    <w:rsid w:val="006C4EBA"/>
    <w:rsid w:val="006D2170"/>
    <w:rsid w:val="006D4E44"/>
    <w:rsid w:val="006D5C9E"/>
    <w:rsid w:val="006F15FC"/>
    <w:rsid w:val="006F5CCE"/>
    <w:rsid w:val="006F7AF4"/>
    <w:rsid w:val="00704066"/>
    <w:rsid w:val="007076F0"/>
    <w:rsid w:val="00712E32"/>
    <w:rsid w:val="00713DC9"/>
    <w:rsid w:val="00734D6A"/>
    <w:rsid w:val="007407C7"/>
    <w:rsid w:val="00744383"/>
    <w:rsid w:val="0074605B"/>
    <w:rsid w:val="007465AE"/>
    <w:rsid w:val="00762C37"/>
    <w:rsid w:val="00764EF5"/>
    <w:rsid w:val="00775D69"/>
    <w:rsid w:val="00775F15"/>
    <w:rsid w:val="0077739E"/>
    <w:rsid w:val="007777C1"/>
    <w:rsid w:val="00777DC6"/>
    <w:rsid w:val="00783D96"/>
    <w:rsid w:val="00786C2F"/>
    <w:rsid w:val="00791838"/>
    <w:rsid w:val="007A0149"/>
    <w:rsid w:val="007B7D53"/>
    <w:rsid w:val="007C0374"/>
    <w:rsid w:val="007C096E"/>
    <w:rsid w:val="007C4492"/>
    <w:rsid w:val="007D15DF"/>
    <w:rsid w:val="007D3A97"/>
    <w:rsid w:val="007E11E8"/>
    <w:rsid w:val="007F0CF5"/>
    <w:rsid w:val="007F3D73"/>
    <w:rsid w:val="007F4312"/>
    <w:rsid w:val="007F4569"/>
    <w:rsid w:val="007F61AC"/>
    <w:rsid w:val="00803B19"/>
    <w:rsid w:val="008049EC"/>
    <w:rsid w:val="00805FBF"/>
    <w:rsid w:val="0081005F"/>
    <w:rsid w:val="00820C39"/>
    <w:rsid w:val="00826C50"/>
    <w:rsid w:val="008311FC"/>
    <w:rsid w:val="00831397"/>
    <w:rsid w:val="00837C9B"/>
    <w:rsid w:val="00850129"/>
    <w:rsid w:val="008509AD"/>
    <w:rsid w:val="00856B55"/>
    <w:rsid w:val="0085744A"/>
    <w:rsid w:val="00861F3E"/>
    <w:rsid w:val="00873085"/>
    <w:rsid w:val="0087348E"/>
    <w:rsid w:val="00882EBE"/>
    <w:rsid w:val="0088621C"/>
    <w:rsid w:val="008A0864"/>
    <w:rsid w:val="008A3AF9"/>
    <w:rsid w:val="008B1345"/>
    <w:rsid w:val="008C2691"/>
    <w:rsid w:val="008C2C21"/>
    <w:rsid w:val="008D0FA3"/>
    <w:rsid w:val="008D45D1"/>
    <w:rsid w:val="008D61E7"/>
    <w:rsid w:val="008E233A"/>
    <w:rsid w:val="008E2FBA"/>
    <w:rsid w:val="008E4EF7"/>
    <w:rsid w:val="008F39DB"/>
    <w:rsid w:val="008F53D9"/>
    <w:rsid w:val="008F548F"/>
    <w:rsid w:val="00902658"/>
    <w:rsid w:val="009079C8"/>
    <w:rsid w:val="00913C0A"/>
    <w:rsid w:val="0091441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9631D"/>
    <w:rsid w:val="009B15FC"/>
    <w:rsid w:val="009C0FED"/>
    <w:rsid w:val="009D2519"/>
    <w:rsid w:val="009D2AB1"/>
    <w:rsid w:val="009D5067"/>
    <w:rsid w:val="009D7441"/>
    <w:rsid w:val="009F38AC"/>
    <w:rsid w:val="00A07694"/>
    <w:rsid w:val="00A21471"/>
    <w:rsid w:val="00A24C40"/>
    <w:rsid w:val="00A2671D"/>
    <w:rsid w:val="00A269C6"/>
    <w:rsid w:val="00A31AB2"/>
    <w:rsid w:val="00A54CF3"/>
    <w:rsid w:val="00A55E21"/>
    <w:rsid w:val="00A737A9"/>
    <w:rsid w:val="00A76460"/>
    <w:rsid w:val="00A84054"/>
    <w:rsid w:val="00A87AE1"/>
    <w:rsid w:val="00A94B82"/>
    <w:rsid w:val="00A96294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233ED"/>
    <w:rsid w:val="00B36B21"/>
    <w:rsid w:val="00B40A81"/>
    <w:rsid w:val="00B45EFB"/>
    <w:rsid w:val="00B5152D"/>
    <w:rsid w:val="00B55191"/>
    <w:rsid w:val="00B675B8"/>
    <w:rsid w:val="00B73553"/>
    <w:rsid w:val="00B814D1"/>
    <w:rsid w:val="00B81F7C"/>
    <w:rsid w:val="00B92985"/>
    <w:rsid w:val="00BA74D0"/>
    <w:rsid w:val="00BA7585"/>
    <w:rsid w:val="00BB1C03"/>
    <w:rsid w:val="00BC6FCB"/>
    <w:rsid w:val="00BD270B"/>
    <w:rsid w:val="00BD6A5A"/>
    <w:rsid w:val="00BF49CF"/>
    <w:rsid w:val="00BF50EC"/>
    <w:rsid w:val="00C226A7"/>
    <w:rsid w:val="00C228CB"/>
    <w:rsid w:val="00C24C41"/>
    <w:rsid w:val="00C27ECE"/>
    <w:rsid w:val="00C307AD"/>
    <w:rsid w:val="00C33D20"/>
    <w:rsid w:val="00C40E5F"/>
    <w:rsid w:val="00C47104"/>
    <w:rsid w:val="00C50C92"/>
    <w:rsid w:val="00C54575"/>
    <w:rsid w:val="00C6319A"/>
    <w:rsid w:val="00C67040"/>
    <w:rsid w:val="00C93FFC"/>
    <w:rsid w:val="00C946C0"/>
    <w:rsid w:val="00C975B0"/>
    <w:rsid w:val="00CB1F37"/>
    <w:rsid w:val="00CB2C00"/>
    <w:rsid w:val="00CB64DE"/>
    <w:rsid w:val="00CB6B49"/>
    <w:rsid w:val="00CC1161"/>
    <w:rsid w:val="00CC3DAF"/>
    <w:rsid w:val="00CC457A"/>
    <w:rsid w:val="00CD0F75"/>
    <w:rsid w:val="00CD1037"/>
    <w:rsid w:val="00CD3ED6"/>
    <w:rsid w:val="00CE2548"/>
    <w:rsid w:val="00CE5797"/>
    <w:rsid w:val="00CF79A5"/>
    <w:rsid w:val="00D0141D"/>
    <w:rsid w:val="00D02DC3"/>
    <w:rsid w:val="00D03A23"/>
    <w:rsid w:val="00D03CD5"/>
    <w:rsid w:val="00D06A90"/>
    <w:rsid w:val="00D21032"/>
    <w:rsid w:val="00D276BD"/>
    <w:rsid w:val="00D27F41"/>
    <w:rsid w:val="00D343F7"/>
    <w:rsid w:val="00D3718A"/>
    <w:rsid w:val="00D42BFA"/>
    <w:rsid w:val="00D43930"/>
    <w:rsid w:val="00D44A82"/>
    <w:rsid w:val="00D453AC"/>
    <w:rsid w:val="00D52CDE"/>
    <w:rsid w:val="00D57522"/>
    <w:rsid w:val="00D603F0"/>
    <w:rsid w:val="00D622D9"/>
    <w:rsid w:val="00D64BAD"/>
    <w:rsid w:val="00D6609F"/>
    <w:rsid w:val="00D669CE"/>
    <w:rsid w:val="00D74971"/>
    <w:rsid w:val="00D756FB"/>
    <w:rsid w:val="00D8081A"/>
    <w:rsid w:val="00DA03F4"/>
    <w:rsid w:val="00DA0BCB"/>
    <w:rsid w:val="00DA4694"/>
    <w:rsid w:val="00DA476B"/>
    <w:rsid w:val="00DA4910"/>
    <w:rsid w:val="00DA4DB6"/>
    <w:rsid w:val="00DA6101"/>
    <w:rsid w:val="00DA64B9"/>
    <w:rsid w:val="00DB6867"/>
    <w:rsid w:val="00DC6D58"/>
    <w:rsid w:val="00DE0576"/>
    <w:rsid w:val="00DE210E"/>
    <w:rsid w:val="00DE45A2"/>
    <w:rsid w:val="00DF6B85"/>
    <w:rsid w:val="00E0079E"/>
    <w:rsid w:val="00E03C61"/>
    <w:rsid w:val="00E04711"/>
    <w:rsid w:val="00E2645B"/>
    <w:rsid w:val="00E33B53"/>
    <w:rsid w:val="00E36C0E"/>
    <w:rsid w:val="00E37033"/>
    <w:rsid w:val="00E45A89"/>
    <w:rsid w:val="00E47259"/>
    <w:rsid w:val="00E60FEC"/>
    <w:rsid w:val="00E66A29"/>
    <w:rsid w:val="00E749AC"/>
    <w:rsid w:val="00E74E13"/>
    <w:rsid w:val="00E80F21"/>
    <w:rsid w:val="00E87BAD"/>
    <w:rsid w:val="00E9247B"/>
    <w:rsid w:val="00E949F2"/>
    <w:rsid w:val="00EA0ADC"/>
    <w:rsid w:val="00EA179B"/>
    <w:rsid w:val="00EA19E0"/>
    <w:rsid w:val="00EA7314"/>
    <w:rsid w:val="00EA75D7"/>
    <w:rsid w:val="00EA7F50"/>
    <w:rsid w:val="00EB5FF8"/>
    <w:rsid w:val="00EB6D39"/>
    <w:rsid w:val="00EC23F4"/>
    <w:rsid w:val="00EC43EA"/>
    <w:rsid w:val="00EC593C"/>
    <w:rsid w:val="00EC68BB"/>
    <w:rsid w:val="00ED37D7"/>
    <w:rsid w:val="00ED712B"/>
    <w:rsid w:val="00EE28E8"/>
    <w:rsid w:val="00EE4EF4"/>
    <w:rsid w:val="00EE7EE8"/>
    <w:rsid w:val="00EF1494"/>
    <w:rsid w:val="00EF79C9"/>
    <w:rsid w:val="00F020B1"/>
    <w:rsid w:val="00F07564"/>
    <w:rsid w:val="00F10203"/>
    <w:rsid w:val="00F170B2"/>
    <w:rsid w:val="00F179E8"/>
    <w:rsid w:val="00F23A9E"/>
    <w:rsid w:val="00F31C08"/>
    <w:rsid w:val="00F625E2"/>
    <w:rsid w:val="00F72FB0"/>
    <w:rsid w:val="00FA31FC"/>
    <w:rsid w:val="00FA6EED"/>
    <w:rsid w:val="00FB1149"/>
    <w:rsid w:val="00FB3D84"/>
    <w:rsid w:val="00FB4E46"/>
    <w:rsid w:val="00FB78CB"/>
    <w:rsid w:val="00FC205B"/>
    <w:rsid w:val="00FD0CE4"/>
    <w:rsid w:val="00FD2157"/>
    <w:rsid w:val="00FD7648"/>
    <w:rsid w:val="00FE12AF"/>
    <w:rsid w:val="00FE5978"/>
    <w:rsid w:val="00FF6A56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3B4B4"/>
  <w15:chartTrackingRefBased/>
  <w15:docId w15:val="{BA2EEF76-44CD-EF48-BA26-BD90D3306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enay, Orin</dc:creator>
  <cp:keywords/>
  <dc:description/>
  <cp:lastModifiedBy>Sinval Pinto Brandão Filho</cp:lastModifiedBy>
  <cp:revision>2</cp:revision>
  <dcterms:created xsi:type="dcterms:W3CDTF">2022-09-16T15:11:00Z</dcterms:created>
  <dcterms:modified xsi:type="dcterms:W3CDTF">2022-09-16T15:11:00Z</dcterms:modified>
</cp:coreProperties>
</file>